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675C54C" w14:textId="77777777" w:rsidR="00662E5D" w:rsidRPr="00CE0E75" w:rsidRDefault="00662E5D">
      <w:pPr>
        <w:pStyle w:val="Body"/>
      </w:pPr>
    </w:p>
    <w:p w14:paraId="219E3113" w14:textId="287D82AB" w:rsidR="005A219A" w:rsidRDefault="005A219A" w:rsidP="005A219A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  <w:tab w:val="left" w:pos="8564"/>
        </w:tabs>
        <w:jc w:val="center"/>
        <w:rPr>
          <w:rStyle w:val="None"/>
          <w:rFonts w:ascii="Times New Roman" w:hAnsi="Times New Roman"/>
          <w:b/>
          <w:bCs/>
          <w:sz w:val="24"/>
          <w:szCs w:val="24"/>
        </w:rPr>
      </w:pPr>
    </w:p>
    <w:p w14:paraId="19CD554B" w14:textId="393B2E97" w:rsidR="005A219A" w:rsidRPr="0002679C" w:rsidRDefault="00534503" w:rsidP="005A219A">
      <w:pPr>
        <w:pStyle w:val="Body"/>
        <w:jc w:val="center"/>
        <w:rPr>
          <w:sz w:val="32"/>
          <w:szCs w:val="32"/>
        </w:rPr>
      </w:pPr>
      <w:r>
        <w:rPr>
          <w:sz w:val="32"/>
          <w:szCs w:val="32"/>
        </w:rPr>
        <w:t>Description of Additional Supplementary</w:t>
      </w:r>
    </w:p>
    <w:p w14:paraId="42D18A9D" w14:textId="77777777" w:rsidR="005A219A" w:rsidRDefault="005A219A" w:rsidP="005A219A">
      <w:pPr>
        <w:pStyle w:val="Body"/>
      </w:pPr>
    </w:p>
    <w:p w14:paraId="7BBF88DD" w14:textId="77777777" w:rsidR="005A219A" w:rsidRDefault="005A219A" w:rsidP="005A219A">
      <w:pPr>
        <w:pStyle w:val="Body"/>
      </w:pPr>
    </w:p>
    <w:p w14:paraId="7DF292B3" w14:textId="77777777" w:rsidR="005A219A" w:rsidRDefault="005A219A" w:rsidP="005A219A">
      <w:pPr>
        <w:pStyle w:val="Body"/>
      </w:pPr>
    </w:p>
    <w:p w14:paraId="5DF2C626" w14:textId="04E19DE7" w:rsidR="005A219A" w:rsidRPr="00262D72" w:rsidRDefault="005A219A" w:rsidP="005A219A">
      <w:pPr>
        <w:rPr>
          <w:b/>
        </w:rPr>
      </w:pPr>
      <w:r>
        <w:rPr>
          <w:b/>
        </w:rPr>
        <w:t>Th</w:t>
      </w:r>
      <w:r w:rsidR="00534503">
        <w:rPr>
          <w:b/>
        </w:rPr>
        <w:t>e</w:t>
      </w:r>
      <w:r>
        <w:rPr>
          <w:b/>
        </w:rPr>
        <w:t xml:space="preserve"> </w:t>
      </w:r>
      <w:r w:rsidR="00534503">
        <w:rPr>
          <w:b/>
        </w:rPr>
        <w:t>additional supplementary includes:</w:t>
      </w:r>
    </w:p>
    <w:p w14:paraId="45A89A03" w14:textId="77777777" w:rsidR="005A219A" w:rsidRDefault="005A219A" w:rsidP="005A219A"/>
    <w:p w14:paraId="41A9F01A" w14:textId="223AD7DA" w:rsidR="005A219A" w:rsidRDefault="005A219A" w:rsidP="00534503">
      <w:pPr>
        <w:ind w:left="720"/>
      </w:pPr>
      <w:r w:rsidRPr="00DE1C6C">
        <w:rPr>
          <w:b/>
          <w:bCs/>
        </w:rPr>
        <w:t xml:space="preserve">Supplementary </w:t>
      </w:r>
      <w:r w:rsidR="00534503" w:rsidRPr="00DE1C6C">
        <w:rPr>
          <w:b/>
          <w:bCs/>
        </w:rPr>
        <w:t>coordinate files</w:t>
      </w:r>
      <w:r w:rsidR="00DE1C6C">
        <w:t>: S</w:t>
      </w:r>
      <w:r w:rsidR="00534503">
        <w:t xml:space="preserve">tart </w:t>
      </w:r>
      <w:r w:rsidR="00C11AD7">
        <w:t xml:space="preserve">(Dataset 1) </w:t>
      </w:r>
      <w:r w:rsidR="00534503">
        <w:t xml:space="preserve">and end </w:t>
      </w:r>
      <w:r w:rsidR="00C11AD7">
        <w:t xml:space="preserve">(Dataset 2) </w:t>
      </w:r>
      <w:r w:rsidR="00534503">
        <w:t>points of the molecular dynamic simulation shown in Figure 3D.</w:t>
      </w:r>
    </w:p>
    <w:p w14:paraId="7853D4BC" w14:textId="77777777" w:rsidR="001B38B6" w:rsidRDefault="001B38B6" w:rsidP="00534503">
      <w:pPr>
        <w:ind w:left="720"/>
      </w:pPr>
    </w:p>
    <w:p w14:paraId="7EAA98F8" w14:textId="3BE448E9" w:rsidR="0078662B" w:rsidRDefault="0078662B" w:rsidP="005A219A"/>
    <w:p w14:paraId="4F0691FE" w14:textId="42726415" w:rsidR="001B64E3" w:rsidRDefault="001B64E3" w:rsidP="001B64E3">
      <w:pPr>
        <w:pStyle w:val="BodyA"/>
        <w:ind w:left="720"/>
        <w:jc w:val="both"/>
      </w:pPr>
      <w:r>
        <w:rPr>
          <w:rStyle w:val="None"/>
          <w:b/>
          <w:bCs/>
        </w:rPr>
        <w:t>Supplementary</w:t>
      </w:r>
      <w:r w:rsidRPr="00B30155">
        <w:rPr>
          <w:rStyle w:val="None"/>
          <w:b/>
          <w:bCs/>
        </w:rPr>
        <w:t xml:space="preserve"> Movie 1: Evolution of difference electron density along the azo-CA4 ligand over time</w:t>
      </w:r>
      <w:r w:rsidRPr="00B30155">
        <w:t>. The movie shows the overlay of dark (grey) and time-resolved (</w:t>
      </w:r>
      <w:r>
        <w:t>tubulin</w:t>
      </w:r>
      <w:r w:rsidRPr="00B30155">
        <w:t xml:space="preserve"> in blue, azoCA4 in orange) structures with plotted electron difference densit</w:t>
      </w:r>
      <w:r>
        <w:t>ies</w:t>
      </w:r>
      <w:r w:rsidRPr="00B30155">
        <w:t xml:space="preserve"> (F</w:t>
      </w:r>
      <w:r w:rsidRPr="00B30155">
        <w:rPr>
          <w:rStyle w:val="None"/>
          <w:vertAlign w:val="subscript"/>
        </w:rPr>
        <w:t>obs</w:t>
      </w:r>
      <w:r w:rsidRPr="00B30155">
        <w:t>(light)-F</w:t>
      </w:r>
      <w:r w:rsidRPr="00B30155">
        <w:rPr>
          <w:rStyle w:val="None"/>
          <w:vertAlign w:val="subscript"/>
        </w:rPr>
        <w:t>obs</w:t>
      </w:r>
      <w:r w:rsidRPr="00B30155">
        <w:t xml:space="preserve">(dark), negative in red and positive in green). The contour level </w:t>
      </w:r>
      <w:r>
        <w:t>was set to</w:t>
      </w:r>
      <w:r w:rsidRPr="00B30155">
        <w:t xml:space="preserve"> 3 </w:t>
      </w:r>
      <w:r w:rsidRPr="00B30155">
        <w:rPr>
          <w:rStyle w:val="None"/>
          <w:rFonts w:ascii="Symbol" w:hAnsi="Symbol"/>
        </w:rPr>
        <w:t></w:t>
      </w:r>
      <w:r w:rsidRPr="00B30155">
        <w:t xml:space="preserve"> for most time delays. For better comparison it is shown to higher levels</w:t>
      </w:r>
      <w:r>
        <w:t xml:space="preserve"> </w:t>
      </w:r>
      <w:r w:rsidRPr="00B30155">
        <w:t xml:space="preserve">for the ~100 </w:t>
      </w:r>
      <w:proofErr w:type="spellStart"/>
      <w:r w:rsidRPr="00B30155">
        <w:t>ms</w:t>
      </w:r>
      <w:proofErr w:type="spellEnd"/>
      <w:r w:rsidRPr="00B30155">
        <w:t xml:space="preserve"> time delay from the synchrotron experiment where we achieved higher activation levels.</w:t>
      </w:r>
    </w:p>
    <w:p w14:paraId="397661C8" w14:textId="20BD6CB9" w:rsidR="001B64E3" w:rsidRDefault="001B64E3" w:rsidP="001B64E3">
      <w:pPr>
        <w:pStyle w:val="BodyA"/>
        <w:ind w:left="720"/>
        <w:jc w:val="both"/>
        <w:rPr>
          <w:rStyle w:val="None"/>
          <w:b/>
          <w:bCs/>
        </w:rPr>
      </w:pPr>
    </w:p>
    <w:p w14:paraId="1E00AB15" w14:textId="4A7769D1" w:rsidR="001B64E3" w:rsidRDefault="001B64E3" w:rsidP="001B38B6">
      <w:pPr>
        <w:pStyle w:val="BodyA"/>
        <w:jc w:val="both"/>
        <w:rPr>
          <w:rStyle w:val="None"/>
          <w:b/>
          <w:bCs/>
        </w:rPr>
      </w:pPr>
    </w:p>
    <w:p w14:paraId="6DD70500" w14:textId="77777777" w:rsidR="001B64E3" w:rsidRPr="00B30155" w:rsidRDefault="001B64E3" w:rsidP="001B64E3">
      <w:pPr>
        <w:pStyle w:val="BodyA"/>
        <w:ind w:left="720"/>
        <w:jc w:val="both"/>
      </w:pPr>
      <w:r>
        <w:rPr>
          <w:rStyle w:val="None"/>
          <w:b/>
          <w:bCs/>
        </w:rPr>
        <w:t>Supplementary</w:t>
      </w:r>
      <w:r w:rsidRPr="00B30155">
        <w:rPr>
          <w:rStyle w:val="None"/>
          <w:b/>
          <w:bCs/>
        </w:rPr>
        <w:t xml:space="preserve"> Movie 2: Movie illustrating the principal steps upon azo-CA4 release. </w:t>
      </w:r>
      <w:r w:rsidRPr="00B30155">
        <w:t xml:space="preserve">The movie is prepared from morphs between the </w:t>
      </w:r>
      <w:r>
        <w:t>nine</w:t>
      </w:r>
      <w:r w:rsidRPr="00B30155">
        <w:rPr>
          <w:rStyle w:val="None"/>
          <w:b/>
          <w:bCs/>
        </w:rPr>
        <w:t xml:space="preserve"> </w:t>
      </w:r>
      <w:r w:rsidRPr="00B30155">
        <w:t xml:space="preserve">molecular snapshots and highlights the effect of azo-CA4 (before and after illumination as yellow </w:t>
      </w:r>
      <w:r>
        <w:t>and</w:t>
      </w:r>
      <w:r w:rsidRPr="00B30155">
        <w:t xml:space="preserve"> orange sticks</w:t>
      </w:r>
      <w:r>
        <w:t>, respectively</w:t>
      </w:r>
      <w:r w:rsidRPr="00B30155">
        <w:t>) isomerization, relaxation, release and the resulting collapse of the colchicine binding site (</w:t>
      </w:r>
      <w:r w:rsidRPr="00B30155">
        <w:rPr>
          <w:rStyle w:val="None"/>
          <w:rFonts w:ascii="Symbol" w:hAnsi="Symbol"/>
        </w:rPr>
        <w:t></w:t>
      </w:r>
      <w:r w:rsidRPr="00B30155">
        <w:t xml:space="preserve">-tubulin in blue and </w:t>
      </w:r>
      <w:r w:rsidRPr="00B30155">
        <w:rPr>
          <w:rStyle w:val="None"/>
          <w:rFonts w:ascii="Symbol" w:hAnsi="Symbol"/>
        </w:rPr>
        <w:t></w:t>
      </w:r>
      <w:r w:rsidRPr="00B30155">
        <w:t xml:space="preserve">-tubulin in cyan and </w:t>
      </w:r>
      <w:r w:rsidRPr="00B30155">
        <w:rPr>
          <w:rStyle w:val="None"/>
          <w:rFonts w:ascii="Symbol" w:hAnsi="Symbol"/>
        </w:rPr>
        <w:t></w:t>
      </w:r>
      <w:r w:rsidRPr="00B30155">
        <w:t>T7 loop in green, respectively, cartoon or surface representation</w:t>
      </w:r>
      <w:r>
        <w:t>s</w:t>
      </w:r>
      <w:r w:rsidRPr="00B30155">
        <w:t xml:space="preserve">, selected residues </w:t>
      </w:r>
      <w:r>
        <w:t xml:space="preserve">are shown in </w:t>
      </w:r>
      <w:r w:rsidRPr="00B30155">
        <w:t>stick</w:t>
      </w:r>
      <w:r>
        <w:t xml:space="preserve"> representation</w:t>
      </w:r>
      <w:r w:rsidRPr="00B30155">
        <w:t xml:space="preserve">). </w:t>
      </w:r>
    </w:p>
    <w:p w14:paraId="622366B8" w14:textId="77777777" w:rsidR="001B64E3" w:rsidRPr="00B30155" w:rsidRDefault="001B64E3" w:rsidP="001B64E3">
      <w:pPr>
        <w:pStyle w:val="BodyA"/>
        <w:ind w:left="720"/>
        <w:jc w:val="both"/>
        <w:rPr>
          <w:rStyle w:val="None"/>
          <w:b/>
          <w:bCs/>
        </w:rPr>
      </w:pPr>
    </w:p>
    <w:p w14:paraId="3FCDF750" w14:textId="4A1BAD37" w:rsidR="0078662B" w:rsidRDefault="0078662B" w:rsidP="005A219A"/>
    <w:p w14:paraId="3F82A57B" w14:textId="77777777" w:rsidR="001B64E3" w:rsidRDefault="001B64E3" w:rsidP="005A219A"/>
    <w:p w14:paraId="2F6CF62E" w14:textId="77777777" w:rsidR="005A219A" w:rsidRDefault="005A219A" w:rsidP="005A219A">
      <w:pPr>
        <w:ind w:left="720"/>
        <w:rPr>
          <w:b/>
        </w:rPr>
      </w:pPr>
    </w:p>
    <w:p w14:paraId="022D094C" w14:textId="77777777" w:rsidR="005A219A" w:rsidRDefault="005A219A" w:rsidP="005A219A">
      <w:pPr>
        <w:ind w:left="720"/>
      </w:pPr>
    </w:p>
    <w:p w14:paraId="14CA6022" w14:textId="77777777" w:rsidR="005A219A" w:rsidRDefault="005A219A" w:rsidP="005A219A">
      <w:pPr>
        <w:ind w:left="720"/>
      </w:pPr>
    </w:p>
    <w:p w14:paraId="32D6C2AF" w14:textId="77777777" w:rsidR="005A219A" w:rsidRDefault="005A219A" w:rsidP="005A219A">
      <w:pPr>
        <w:ind w:left="720"/>
      </w:pPr>
    </w:p>
    <w:p w14:paraId="73F7853E" w14:textId="77777777" w:rsidR="005A219A" w:rsidRDefault="005A219A" w:rsidP="005A219A">
      <w:pPr>
        <w:ind w:left="720"/>
      </w:pPr>
    </w:p>
    <w:p w14:paraId="79BF9B46" w14:textId="77777777" w:rsidR="005A219A" w:rsidRDefault="005A219A" w:rsidP="005A219A">
      <w:pPr>
        <w:ind w:left="720"/>
      </w:pPr>
    </w:p>
    <w:sectPr w:rsidR="005A219A" w:rsidSect="004407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304" w:right="1418" w:bottom="1304" w:left="1418" w:header="709" w:footer="85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CB2F0" w14:textId="77777777" w:rsidR="004634B2" w:rsidRDefault="004634B2">
      <w:r>
        <w:separator/>
      </w:r>
    </w:p>
  </w:endnote>
  <w:endnote w:type="continuationSeparator" w:id="0">
    <w:p w14:paraId="24C70AD1" w14:textId="77777777" w:rsidR="004634B2" w:rsidRDefault="00463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4C26B" w14:textId="77777777" w:rsidR="00CE2BF1" w:rsidRDefault="00CE2B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F68CC" w14:textId="5FB0E72A" w:rsidR="007272E3" w:rsidRDefault="007272E3">
    <w:pPr>
      <w:pStyle w:val="Footer"/>
      <w:tabs>
        <w:tab w:val="clear" w:pos="9072"/>
        <w:tab w:val="right" w:pos="9044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467EDD">
      <w:rPr>
        <w:noProof/>
      </w:rPr>
      <w:t>9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4FC08" w14:textId="77777777" w:rsidR="00CE2BF1" w:rsidRDefault="00CE2B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B8405" w14:textId="77777777" w:rsidR="004634B2" w:rsidRDefault="004634B2">
      <w:r>
        <w:separator/>
      </w:r>
    </w:p>
  </w:footnote>
  <w:footnote w:type="continuationSeparator" w:id="0">
    <w:p w14:paraId="25396B8C" w14:textId="77777777" w:rsidR="004634B2" w:rsidRDefault="004634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EA1B9" w14:textId="77777777" w:rsidR="007272E3" w:rsidRDefault="007272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F10D5" w14:textId="77777777" w:rsidR="007272E3" w:rsidRDefault="007272E3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64904" w14:textId="77777777" w:rsidR="007272E3" w:rsidRDefault="007272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xx0za5xtaxje9eeavp5sf0etwsdx52e9t&quot;&gt;My EndNote Library&lt;record-ids&gt;&lt;item&gt;2&lt;/item&gt;&lt;item&gt;3&lt;/item&gt;&lt;item&gt;5&lt;/item&gt;&lt;item&gt;13&lt;/item&gt;&lt;item&gt;58&lt;/item&gt;&lt;item&gt;65&lt;/item&gt;&lt;item&gt;68&lt;/item&gt;&lt;item&gt;112&lt;/item&gt;&lt;item&gt;122&lt;/item&gt;&lt;item&gt;127&lt;/item&gt;&lt;item&gt;146&lt;/item&gt;&lt;item&gt;170&lt;/item&gt;&lt;item&gt;183&lt;/item&gt;&lt;item&gt;190&lt;/item&gt;&lt;item&gt;199&lt;/item&gt;&lt;item&gt;220&lt;/item&gt;&lt;item&gt;222&lt;/item&gt;&lt;item&gt;234&lt;/item&gt;&lt;item&gt;236&lt;/item&gt;&lt;item&gt;244&lt;/item&gt;&lt;item&gt;247&lt;/item&gt;&lt;item&gt;248&lt;/item&gt;&lt;item&gt;251&lt;/item&gt;&lt;item&gt;261&lt;/item&gt;&lt;item&gt;263&lt;/item&gt;&lt;item&gt;264&lt;/item&gt;&lt;item&gt;267&lt;/item&gt;&lt;item&gt;271&lt;/item&gt;&lt;item&gt;272&lt;/item&gt;&lt;item&gt;276&lt;/item&gt;&lt;item&gt;281&lt;/item&gt;&lt;item&gt;283&lt;/item&gt;&lt;item&gt;284&lt;/item&gt;&lt;item&gt;285&lt;/item&gt;&lt;item&gt;286&lt;/item&gt;&lt;item&gt;287&lt;/item&gt;&lt;item&gt;288&lt;/item&gt;&lt;item&gt;289&lt;/item&gt;&lt;item&gt;295&lt;/item&gt;&lt;item&gt;318&lt;/item&gt;&lt;item&gt;319&lt;/item&gt;&lt;item&gt;322&lt;/item&gt;&lt;item&gt;332&lt;/item&gt;&lt;item&gt;333&lt;/item&gt;&lt;item&gt;334&lt;/item&gt;&lt;item&gt;335&lt;/item&gt;&lt;item&gt;337&lt;/item&gt;&lt;item&gt;338&lt;/item&gt;&lt;item&gt;339&lt;/item&gt;&lt;item&gt;341&lt;/item&gt;&lt;item&gt;342&lt;/item&gt;&lt;item&gt;343&lt;/item&gt;&lt;item&gt;344&lt;/item&gt;&lt;item&gt;345&lt;/item&gt;&lt;item&gt;346&lt;/item&gt;&lt;item&gt;348&lt;/item&gt;&lt;item&gt;349&lt;/item&gt;&lt;item&gt;350&lt;/item&gt;&lt;item&gt;353&lt;/item&gt;&lt;item&gt;357&lt;/item&gt;&lt;item&gt;359&lt;/item&gt;&lt;item&gt;364&lt;/item&gt;&lt;item&gt;365&lt;/item&gt;&lt;item&gt;366&lt;/item&gt;&lt;item&gt;367&lt;/item&gt;&lt;item&gt;368&lt;/item&gt;&lt;item&gt;372&lt;/item&gt;&lt;item&gt;373&lt;/item&gt;&lt;item&gt;376&lt;/item&gt;&lt;item&gt;381&lt;/item&gt;&lt;item&gt;382&lt;/item&gt;&lt;item&gt;391&lt;/item&gt;&lt;item&gt;392&lt;/item&gt;&lt;item&gt;394&lt;/item&gt;&lt;item&gt;395&lt;/item&gt;&lt;item&gt;396&lt;/item&gt;&lt;item&gt;398&lt;/item&gt;&lt;item&gt;399&lt;/item&gt;&lt;item&gt;400&lt;/item&gt;&lt;item&gt;405&lt;/item&gt;&lt;item&gt;410&lt;/item&gt;&lt;item&gt;411&lt;/item&gt;&lt;item&gt;413&lt;/item&gt;&lt;item&gt;414&lt;/item&gt;&lt;item&gt;415&lt;/item&gt;&lt;item&gt;418&lt;/item&gt;&lt;item&gt;427&lt;/item&gt;&lt;/record-ids&gt;&lt;/item&gt;&lt;/Libraries&gt;"/>
  </w:docVars>
  <w:rsids>
    <w:rsidRoot w:val="00444369"/>
    <w:rsid w:val="00000215"/>
    <w:rsid w:val="00000667"/>
    <w:rsid w:val="00000DFB"/>
    <w:rsid w:val="00001DAA"/>
    <w:rsid w:val="00006D90"/>
    <w:rsid w:val="00007E74"/>
    <w:rsid w:val="00007F4E"/>
    <w:rsid w:val="0001283E"/>
    <w:rsid w:val="00012E4D"/>
    <w:rsid w:val="00014964"/>
    <w:rsid w:val="00014FBB"/>
    <w:rsid w:val="00025FBD"/>
    <w:rsid w:val="00032224"/>
    <w:rsid w:val="000322BF"/>
    <w:rsid w:val="00032F9F"/>
    <w:rsid w:val="00034E49"/>
    <w:rsid w:val="00040E5D"/>
    <w:rsid w:val="00044BAD"/>
    <w:rsid w:val="00045895"/>
    <w:rsid w:val="000461B1"/>
    <w:rsid w:val="00046233"/>
    <w:rsid w:val="00046A0F"/>
    <w:rsid w:val="00046EFF"/>
    <w:rsid w:val="000503E1"/>
    <w:rsid w:val="000513F0"/>
    <w:rsid w:val="0005462C"/>
    <w:rsid w:val="00055E32"/>
    <w:rsid w:val="000627F8"/>
    <w:rsid w:val="00064DB2"/>
    <w:rsid w:val="00071D0B"/>
    <w:rsid w:val="000720E2"/>
    <w:rsid w:val="00075B14"/>
    <w:rsid w:val="000770BF"/>
    <w:rsid w:val="00081075"/>
    <w:rsid w:val="00083C50"/>
    <w:rsid w:val="000969AB"/>
    <w:rsid w:val="000A0A1D"/>
    <w:rsid w:val="000B441D"/>
    <w:rsid w:val="000B73F4"/>
    <w:rsid w:val="000C0432"/>
    <w:rsid w:val="000C6073"/>
    <w:rsid w:val="000C6251"/>
    <w:rsid w:val="000C68B5"/>
    <w:rsid w:val="000D1EE3"/>
    <w:rsid w:val="000E0BF4"/>
    <w:rsid w:val="000E0FF6"/>
    <w:rsid w:val="000E226A"/>
    <w:rsid w:val="000E41CA"/>
    <w:rsid w:val="000E4C25"/>
    <w:rsid w:val="000E501E"/>
    <w:rsid w:val="000E7F6B"/>
    <w:rsid w:val="000F11E3"/>
    <w:rsid w:val="000F29B1"/>
    <w:rsid w:val="000F3E49"/>
    <w:rsid w:val="000F5533"/>
    <w:rsid w:val="0010592A"/>
    <w:rsid w:val="00117F2D"/>
    <w:rsid w:val="00123112"/>
    <w:rsid w:val="00123942"/>
    <w:rsid w:val="00123BD5"/>
    <w:rsid w:val="00125EE9"/>
    <w:rsid w:val="00127A5F"/>
    <w:rsid w:val="00131F11"/>
    <w:rsid w:val="001362CD"/>
    <w:rsid w:val="00141B49"/>
    <w:rsid w:val="001423AB"/>
    <w:rsid w:val="00144D20"/>
    <w:rsid w:val="00146101"/>
    <w:rsid w:val="001545AA"/>
    <w:rsid w:val="00154EFD"/>
    <w:rsid w:val="001660F9"/>
    <w:rsid w:val="0017448B"/>
    <w:rsid w:val="001756EE"/>
    <w:rsid w:val="00182112"/>
    <w:rsid w:val="0018458B"/>
    <w:rsid w:val="00186E8D"/>
    <w:rsid w:val="00194CE1"/>
    <w:rsid w:val="001A059A"/>
    <w:rsid w:val="001A0EC4"/>
    <w:rsid w:val="001A1F13"/>
    <w:rsid w:val="001A7AA5"/>
    <w:rsid w:val="001B3166"/>
    <w:rsid w:val="001B38B6"/>
    <w:rsid w:val="001B64E3"/>
    <w:rsid w:val="001B7F12"/>
    <w:rsid w:val="001C0D72"/>
    <w:rsid w:val="001C6A44"/>
    <w:rsid w:val="001D1F8C"/>
    <w:rsid w:val="001E09B6"/>
    <w:rsid w:val="001E3825"/>
    <w:rsid w:val="001F1710"/>
    <w:rsid w:val="001F4BE3"/>
    <w:rsid w:val="001F5002"/>
    <w:rsid w:val="002041C0"/>
    <w:rsid w:val="00215F9F"/>
    <w:rsid w:val="002246F7"/>
    <w:rsid w:val="002258FB"/>
    <w:rsid w:val="00227FC4"/>
    <w:rsid w:val="00232EA7"/>
    <w:rsid w:val="002336AE"/>
    <w:rsid w:val="00236D01"/>
    <w:rsid w:val="00244087"/>
    <w:rsid w:val="00247273"/>
    <w:rsid w:val="0025052F"/>
    <w:rsid w:val="00251543"/>
    <w:rsid w:val="00252A27"/>
    <w:rsid w:val="002532E2"/>
    <w:rsid w:val="00254937"/>
    <w:rsid w:val="002628FF"/>
    <w:rsid w:val="002649EE"/>
    <w:rsid w:val="00276B84"/>
    <w:rsid w:val="00285E03"/>
    <w:rsid w:val="00287257"/>
    <w:rsid w:val="00290BA2"/>
    <w:rsid w:val="002927FA"/>
    <w:rsid w:val="00292837"/>
    <w:rsid w:val="00295A42"/>
    <w:rsid w:val="00297A19"/>
    <w:rsid w:val="002A56FA"/>
    <w:rsid w:val="002B11A9"/>
    <w:rsid w:val="002B5CC9"/>
    <w:rsid w:val="002B6761"/>
    <w:rsid w:val="002C08D0"/>
    <w:rsid w:val="002C28FE"/>
    <w:rsid w:val="002C50DC"/>
    <w:rsid w:val="002C5126"/>
    <w:rsid w:val="002C787B"/>
    <w:rsid w:val="002D008C"/>
    <w:rsid w:val="002D08F3"/>
    <w:rsid w:val="002D0E6B"/>
    <w:rsid w:val="002D1051"/>
    <w:rsid w:val="002D4566"/>
    <w:rsid w:val="002D7A9A"/>
    <w:rsid w:val="002E059A"/>
    <w:rsid w:val="002E3DB7"/>
    <w:rsid w:val="002E51BD"/>
    <w:rsid w:val="002F1DF1"/>
    <w:rsid w:val="002F6A12"/>
    <w:rsid w:val="002F7B8C"/>
    <w:rsid w:val="00301410"/>
    <w:rsid w:val="003018EB"/>
    <w:rsid w:val="00302E11"/>
    <w:rsid w:val="00303102"/>
    <w:rsid w:val="00307C8D"/>
    <w:rsid w:val="00307D6A"/>
    <w:rsid w:val="0031266D"/>
    <w:rsid w:val="00315939"/>
    <w:rsid w:val="0031656C"/>
    <w:rsid w:val="00321BFE"/>
    <w:rsid w:val="00326C0F"/>
    <w:rsid w:val="00327EF6"/>
    <w:rsid w:val="003303E7"/>
    <w:rsid w:val="003331B7"/>
    <w:rsid w:val="003338D9"/>
    <w:rsid w:val="00340BAC"/>
    <w:rsid w:val="003429A7"/>
    <w:rsid w:val="003445A6"/>
    <w:rsid w:val="00344CE5"/>
    <w:rsid w:val="00346BBE"/>
    <w:rsid w:val="00346FDF"/>
    <w:rsid w:val="0034715F"/>
    <w:rsid w:val="003474C3"/>
    <w:rsid w:val="00351E46"/>
    <w:rsid w:val="00356DA6"/>
    <w:rsid w:val="00362603"/>
    <w:rsid w:val="0036262A"/>
    <w:rsid w:val="00362A00"/>
    <w:rsid w:val="00364013"/>
    <w:rsid w:val="003649C6"/>
    <w:rsid w:val="00370A0E"/>
    <w:rsid w:val="00373AC1"/>
    <w:rsid w:val="003743B0"/>
    <w:rsid w:val="0038062E"/>
    <w:rsid w:val="0038123D"/>
    <w:rsid w:val="0038176F"/>
    <w:rsid w:val="00385BBD"/>
    <w:rsid w:val="003876D7"/>
    <w:rsid w:val="003A006D"/>
    <w:rsid w:val="003A14A3"/>
    <w:rsid w:val="003A15AB"/>
    <w:rsid w:val="003A17CB"/>
    <w:rsid w:val="003A2925"/>
    <w:rsid w:val="003A44A2"/>
    <w:rsid w:val="003A7DCE"/>
    <w:rsid w:val="003B3A15"/>
    <w:rsid w:val="003B52A4"/>
    <w:rsid w:val="003C5033"/>
    <w:rsid w:val="003D18A0"/>
    <w:rsid w:val="003D293D"/>
    <w:rsid w:val="003D37BA"/>
    <w:rsid w:val="003D380B"/>
    <w:rsid w:val="003D396A"/>
    <w:rsid w:val="003E1E66"/>
    <w:rsid w:val="003E1F5A"/>
    <w:rsid w:val="003E3113"/>
    <w:rsid w:val="003E40D3"/>
    <w:rsid w:val="003E49DA"/>
    <w:rsid w:val="003E57AB"/>
    <w:rsid w:val="003E5E38"/>
    <w:rsid w:val="003E6AC0"/>
    <w:rsid w:val="003F0DF3"/>
    <w:rsid w:val="003F5977"/>
    <w:rsid w:val="003F7CAE"/>
    <w:rsid w:val="00403E65"/>
    <w:rsid w:val="00404DD3"/>
    <w:rsid w:val="00407A33"/>
    <w:rsid w:val="004109F0"/>
    <w:rsid w:val="0042041D"/>
    <w:rsid w:val="004249C5"/>
    <w:rsid w:val="00425505"/>
    <w:rsid w:val="00436C1A"/>
    <w:rsid w:val="0044072F"/>
    <w:rsid w:val="00441E57"/>
    <w:rsid w:val="00444369"/>
    <w:rsid w:val="004465F2"/>
    <w:rsid w:val="004473FA"/>
    <w:rsid w:val="0045202E"/>
    <w:rsid w:val="00452E0F"/>
    <w:rsid w:val="00454234"/>
    <w:rsid w:val="00460689"/>
    <w:rsid w:val="00460969"/>
    <w:rsid w:val="004634B2"/>
    <w:rsid w:val="00466EAC"/>
    <w:rsid w:val="00467A53"/>
    <w:rsid w:val="00467EDD"/>
    <w:rsid w:val="00477B99"/>
    <w:rsid w:val="0048022F"/>
    <w:rsid w:val="00482055"/>
    <w:rsid w:val="004844B2"/>
    <w:rsid w:val="004863F0"/>
    <w:rsid w:val="00486787"/>
    <w:rsid w:val="004934FF"/>
    <w:rsid w:val="00496BF8"/>
    <w:rsid w:val="004979AB"/>
    <w:rsid w:val="004A00F4"/>
    <w:rsid w:val="004A077D"/>
    <w:rsid w:val="004A172E"/>
    <w:rsid w:val="004A3579"/>
    <w:rsid w:val="004A443A"/>
    <w:rsid w:val="004A74C6"/>
    <w:rsid w:val="004B40F4"/>
    <w:rsid w:val="004B4831"/>
    <w:rsid w:val="004B5428"/>
    <w:rsid w:val="004C1B1D"/>
    <w:rsid w:val="004C235E"/>
    <w:rsid w:val="004C23FC"/>
    <w:rsid w:val="004C5D5E"/>
    <w:rsid w:val="004C6586"/>
    <w:rsid w:val="004C677B"/>
    <w:rsid w:val="004D0FA1"/>
    <w:rsid w:val="004D2806"/>
    <w:rsid w:val="004D3430"/>
    <w:rsid w:val="004D512F"/>
    <w:rsid w:val="004E54FD"/>
    <w:rsid w:val="004E6BA8"/>
    <w:rsid w:val="004E7B1D"/>
    <w:rsid w:val="004F0C75"/>
    <w:rsid w:val="004F493E"/>
    <w:rsid w:val="004F5C51"/>
    <w:rsid w:val="004F6BF0"/>
    <w:rsid w:val="005034DD"/>
    <w:rsid w:val="00503575"/>
    <w:rsid w:val="00506146"/>
    <w:rsid w:val="0050685D"/>
    <w:rsid w:val="00512A95"/>
    <w:rsid w:val="00512BC7"/>
    <w:rsid w:val="00517168"/>
    <w:rsid w:val="0052507A"/>
    <w:rsid w:val="00525D17"/>
    <w:rsid w:val="00530431"/>
    <w:rsid w:val="00534503"/>
    <w:rsid w:val="005345AF"/>
    <w:rsid w:val="00535DE0"/>
    <w:rsid w:val="00537803"/>
    <w:rsid w:val="00541F0E"/>
    <w:rsid w:val="00542A7A"/>
    <w:rsid w:val="00543567"/>
    <w:rsid w:val="00547472"/>
    <w:rsid w:val="0055391B"/>
    <w:rsid w:val="00560A36"/>
    <w:rsid w:val="00563EBC"/>
    <w:rsid w:val="00564D5B"/>
    <w:rsid w:val="0056524B"/>
    <w:rsid w:val="005762B7"/>
    <w:rsid w:val="00576741"/>
    <w:rsid w:val="00587FC0"/>
    <w:rsid w:val="00590213"/>
    <w:rsid w:val="00590EE5"/>
    <w:rsid w:val="00591DA9"/>
    <w:rsid w:val="0059354B"/>
    <w:rsid w:val="00594ED5"/>
    <w:rsid w:val="005969F5"/>
    <w:rsid w:val="005978C6"/>
    <w:rsid w:val="005A219A"/>
    <w:rsid w:val="005A5261"/>
    <w:rsid w:val="005B4D79"/>
    <w:rsid w:val="005B5F21"/>
    <w:rsid w:val="005B6F46"/>
    <w:rsid w:val="005C2C12"/>
    <w:rsid w:val="005C4C3D"/>
    <w:rsid w:val="005C7024"/>
    <w:rsid w:val="005D25D6"/>
    <w:rsid w:val="005D47E0"/>
    <w:rsid w:val="005E1B93"/>
    <w:rsid w:val="005E2420"/>
    <w:rsid w:val="005F2283"/>
    <w:rsid w:val="005F37EC"/>
    <w:rsid w:val="005F38AB"/>
    <w:rsid w:val="005F45AF"/>
    <w:rsid w:val="00610381"/>
    <w:rsid w:val="00611283"/>
    <w:rsid w:val="00615B01"/>
    <w:rsid w:val="00621709"/>
    <w:rsid w:val="00622904"/>
    <w:rsid w:val="00626D8D"/>
    <w:rsid w:val="00627B51"/>
    <w:rsid w:val="0063088F"/>
    <w:rsid w:val="0063224D"/>
    <w:rsid w:val="00640906"/>
    <w:rsid w:val="00654B25"/>
    <w:rsid w:val="006602BB"/>
    <w:rsid w:val="00662823"/>
    <w:rsid w:val="00662E5D"/>
    <w:rsid w:val="006640FD"/>
    <w:rsid w:val="006641AF"/>
    <w:rsid w:val="00665888"/>
    <w:rsid w:val="00670F0F"/>
    <w:rsid w:val="00672945"/>
    <w:rsid w:val="00675E2A"/>
    <w:rsid w:val="00675ED3"/>
    <w:rsid w:val="00680A07"/>
    <w:rsid w:val="00681C90"/>
    <w:rsid w:val="00693CEC"/>
    <w:rsid w:val="00694776"/>
    <w:rsid w:val="0069480C"/>
    <w:rsid w:val="00695C38"/>
    <w:rsid w:val="00695DE0"/>
    <w:rsid w:val="006A0F8A"/>
    <w:rsid w:val="006A1BAD"/>
    <w:rsid w:val="006A409B"/>
    <w:rsid w:val="006B2A37"/>
    <w:rsid w:val="006B7862"/>
    <w:rsid w:val="006C13F9"/>
    <w:rsid w:val="006C415C"/>
    <w:rsid w:val="006C4831"/>
    <w:rsid w:val="006C5F9B"/>
    <w:rsid w:val="006C675E"/>
    <w:rsid w:val="006D51F9"/>
    <w:rsid w:val="006D5954"/>
    <w:rsid w:val="006D7EF3"/>
    <w:rsid w:val="006E1A85"/>
    <w:rsid w:val="006E6361"/>
    <w:rsid w:val="006F4F5B"/>
    <w:rsid w:val="00700B85"/>
    <w:rsid w:val="007022D0"/>
    <w:rsid w:val="00703D57"/>
    <w:rsid w:val="007061C8"/>
    <w:rsid w:val="00712567"/>
    <w:rsid w:val="00715FEB"/>
    <w:rsid w:val="00725591"/>
    <w:rsid w:val="00727227"/>
    <w:rsid w:val="007272E3"/>
    <w:rsid w:val="00727373"/>
    <w:rsid w:val="007316B1"/>
    <w:rsid w:val="00740441"/>
    <w:rsid w:val="00744917"/>
    <w:rsid w:val="007477B1"/>
    <w:rsid w:val="0074797B"/>
    <w:rsid w:val="00747EF1"/>
    <w:rsid w:val="00751EEE"/>
    <w:rsid w:val="0075792B"/>
    <w:rsid w:val="00760106"/>
    <w:rsid w:val="00761B18"/>
    <w:rsid w:val="00763F5D"/>
    <w:rsid w:val="007704D1"/>
    <w:rsid w:val="00771CFD"/>
    <w:rsid w:val="0077606A"/>
    <w:rsid w:val="00776FEC"/>
    <w:rsid w:val="00777722"/>
    <w:rsid w:val="0078258D"/>
    <w:rsid w:val="0078662B"/>
    <w:rsid w:val="007A19A9"/>
    <w:rsid w:val="007A1EFD"/>
    <w:rsid w:val="007A4D43"/>
    <w:rsid w:val="007B799B"/>
    <w:rsid w:val="007C1B7E"/>
    <w:rsid w:val="007C487C"/>
    <w:rsid w:val="007D147E"/>
    <w:rsid w:val="007D6A89"/>
    <w:rsid w:val="007D79DD"/>
    <w:rsid w:val="007E38DB"/>
    <w:rsid w:val="007E7156"/>
    <w:rsid w:val="007F27F5"/>
    <w:rsid w:val="007F2DA7"/>
    <w:rsid w:val="007F2E7D"/>
    <w:rsid w:val="007F3747"/>
    <w:rsid w:val="00805481"/>
    <w:rsid w:val="00805ACB"/>
    <w:rsid w:val="00807BBD"/>
    <w:rsid w:val="0081167C"/>
    <w:rsid w:val="008149D5"/>
    <w:rsid w:val="00817365"/>
    <w:rsid w:val="0081775F"/>
    <w:rsid w:val="00820540"/>
    <w:rsid w:val="008218FB"/>
    <w:rsid w:val="0083013B"/>
    <w:rsid w:val="00830DEE"/>
    <w:rsid w:val="00833963"/>
    <w:rsid w:val="00841053"/>
    <w:rsid w:val="00841A14"/>
    <w:rsid w:val="00842102"/>
    <w:rsid w:val="00842B50"/>
    <w:rsid w:val="008432F8"/>
    <w:rsid w:val="0084514E"/>
    <w:rsid w:val="008523B1"/>
    <w:rsid w:val="00852EB5"/>
    <w:rsid w:val="00853FA7"/>
    <w:rsid w:val="00863899"/>
    <w:rsid w:val="00870572"/>
    <w:rsid w:val="00872706"/>
    <w:rsid w:val="00875AB1"/>
    <w:rsid w:val="008818ED"/>
    <w:rsid w:val="0088749D"/>
    <w:rsid w:val="008901CA"/>
    <w:rsid w:val="008906BA"/>
    <w:rsid w:val="008A2844"/>
    <w:rsid w:val="008A38E9"/>
    <w:rsid w:val="008A4029"/>
    <w:rsid w:val="008B022A"/>
    <w:rsid w:val="008B6180"/>
    <w:rsid w:val="008C17D4"/>
    <w:rsid w:val="008C7658"/>
    <w:rsid w:val="008C76C3"/>
    <w:rsid w:val="008D27EC"/>
    <w:rsid w:val="008D6C2A"/>
    <w:rsid w:val="008D7FB4"/>
    <w:rsid w:val="008F264C"/>
    <w:rsid w:val="00907127"/>
    <w:rsid w:val="00913F01"/>
    <w:rsid w:val="0091430D"/>
    <w:rsid w:val="00927ECB"/>
    <w:rsid w:val="0093138C"/>
    <w:rsid w:val="00955522"/>
    <w:rsid w:val="00964187"/>
    <w:rsid w:val="0096483F"/>
    <w:rsid w:val="0096670F"/>
    <w:rsid w:val="0096740E"/>
    <w:rsid w:val="00970444"/>
    <w:rsid w:val="00974C10"/>
    <w:rsid w:val="0097724F"/>
    <w:rsid w:val="0097797D"/>
    <w:rsid w:val="00980853"/>
    <w:rsid w:val="00992977"/>
    <w:rsid w:val="00992D5C"/>
    <w:rsid w:val="00992E93"/>
    <w:rsid w:val="00995931"/>
    <w:rsid w:val="009A0668"/>
    <w:rsid w:val="009A521B"/>
    <w:rsid w:val="009A69F8"/>
    <w:rsid w:val="009B17C5"/>
    <w:rsid w:val="009B2C5D"/>
    <w:rsid w:val="009C0F0B"/>
    <w:rsid w:val="009C385B"/>
    <w:rsid w:val="009C4BA5"/>
    <w:rsid w:val="009C5F08"/>
    <w:rsid w:val="009C6F5A"/>
    <w:rsid w:val="009D3235"/>
    <w:rsid w:val="009D5180"/>
    <w:rsid w:val="009D7396"/>
    <w:rsid w:val="009D7B31"/>
    <w:rsid w:val="009F086E"/>
    <w:rsid w:val="009F2356"/>
    <w:rsid w:val="009F3E55"/>
    <w:rsid w:val="009F4A80"/>
    <w:rsid w:val="00A01BA0"/>
    <w:rsid w:val="00A053F0"/>
    <w:rsid w:val="00A15823"/>
    <w:rsid w:val="00A17D22"/>
    <w:rsid w:val="00A21778"/>
    <w:rsid w:val="00A35ACA"/>
    <w:rsid w:val="00A44739"/>
    <w:rsid w:val="00A5196B"/>
    <w:rsid w:val="00A51BD6"/>
    <w:rsid w:val="00A55901"/>
    <w:rsid w:val="00A56D18"/>
    <w:rsid w:val="00A6041B"/>
    <w:rsid w:val="00A60A1B"/>
    <w:rsid w:val="00A657FC"/>
    <w:rsid w:val="00A6606E"/>
    <w:rsid w:val="00A66A0B"/>
    <w:rsid w:val="00A67B69"/>
    <w:rsid w:val="00A7230F"/>
    <w:rsid w:val="00A730C5"/>
    <w:rsid w:val="00A75133"/>
    <w:rsid w:val="00A76036"/>
    <w:rsid w:val="00A76BD5"/>
    <w:rsid w:val="00A80CF6"/>
    <w:rsid w:val="00A83036"/>
    <w:rsid w:val="00A83678"/>
    <w:rsid w:val="00A86803"/>
    <w:rsid w:val="00A87469"/>
    <w:rsid w:val="00A963B4"/>
    <w:rsid w:val="00AA3480"/>
    <w:rsid w:val="00AA3F41"/>
    <w:rsid w:val="00AA4A19"/>
    <w:rsid w:val="00AA4B96"/>
    <w:rsid w:val="00AB2868"/>
    <w:rsid w:val="00AB70CE"/>
    <w:rsid w:val="00AC2B30"/>
    <w:rsid w:val="00AD36DA"/>
    <w:rsid w:val="00AD4A41"/>
    <w:rsid w:val="00AD5007"/>
    <w:rsid w:val="00AE01B7"/>
    <w:rsid w:val="00AE39E7"/>
    <w:rsid w:val="00AF578F"/>
    <w:rsid w:val="00AF6279"/>
    <w:rsid w:val="00AF6B05"/>
    <w:rsid w:val="00B00208"/>
    <w:rsid w:val="00B00A9D"/>
    <w:rsid w:val="00B05131"/>
    <w:rsid w:val="00B06D5A"/>
    <w:rsid w:val="00B07D1A"/>
    <w:rsid w:val="00B23402"/>
    <w:rsid w:val="00B23F6E"/>
    <w:rsid w:val="00B26AAD"/>
    <w:rsid w:val="00B30155"/>
    <w:rsid w:val="00B3042E"/>
    <w:rsid w:val="00B31C23"/>
    <w:rsid w:val="00B331FF"/>
    <w:rsid w:val="00B35098"/>
    <w:rsid w:val="00B35FC9"/>
    <w:rsid w:val="00B44440"/>
    <w:rsid w:val="00B44459"/>
    <w:rsid w:val="00B4474D"/>
    <w:rsid w:val="00B44DF2"/>
    <w:rsid w:val="00B551AF"/>
    <w:rsid w:val="00B57E0D"/>
    <w:rsid w:val="00B6112C"/>
    <w:rsid w:val="00B6179D"/>
    <w:rsid w:val="00B61D3D"/>
    <w:rsid w:val="00B63B7A"/>
    <w:rsid w:val="00B706BC"/>
    <w:rsid w:val="00B77BF9"/>
    <w:rsid w:val="00B830A8"/>
    <w:rsid w:val="00B85EA8"/>
    <w:rsid w:val="00B86587"/>
    <w:rsid w:val="00B90078"/>
    <w:rsid w:val="00B91595"/>
    <w:rsid w:val="00B95A2A"/>
    <w:rsid w:val="00B978B9"/>
    <w:rsid w:val="00BB4D40"/>
    <w:rsid w:val="00BB5648"/>
    <w:rsid w:val="00BB5ACB"/>
    <w:rsid w:val="00BB75BD"/>
    <w:rsid w:val="00BB79AE"/>
    <w:rsid w:val="00BC091B"/>
    <w:rsid w:val="00BC1488"/>
    <w:rsid w:val="00BC48BC"/>
    <w:rsid w:val="00BC4974"/>
    <w:rsid w:val="00BC4BFB"/>
    <w:rsid w:val="00BD6E2A"/>
    <w:rsid w:val="00BE0198"/>
    <w:rsid w:val="00BE2CC8"/>
    <w:rsid w:val="00BE3FCF"/>
    <w:rsid w:val="00BE4496"/>
    <w:rsid w:val="00BE6C3E"/>
    <w:rsid w:val="00BE74B0"/>
    <w:rsid w:val="00BF053D"/>
    <w:rsid w:val="00BF26E2"/>
    <w:rsid w:val="00BF52BD"/>
    <w:rsid w:val="00C11AD7"/>
    <w:rsid w:val="00C11B0E"/>
    <w:rsid w:val="00C16473"/>
    <w:rsid w:val="00C205F0"/>
    <w:rsid w:val="00C3052D"/>
    <w:rsid w:val="00C3162F"/>
    <w:rsid w:val="00C34F89"/>
    <w:rsid w:val="00C352E9"/>
    <w:rsid w:val="00C446BD"/>
    <w:rsid w:val="00C50EFD"/>
    <w:rsid w:val="00C51C82"/>
    <w:rsid w:val="00C54A8C"/>
    <w:rsid w:val="00C564EA"/>
    <w:rsid w:val="00C5768D"/>
    <w:rsid w:val="00C6125B"/>
    <w:rsid w:val="00C66BAB"/>
    <w:rsid w:val="00C67778"/>
    <w:rsid w:val="00C70A41"/>
    <w:rsid w:val="00C71DB0"/>
    <w:rsid w:val="00C810C5"/>
    <w:rsid w:val="00C84CC9"/>
    <w:rsid w:val="00C87E70"/>
    <w:rsid w:val="00C9044A"/>
    <w:rsid w:val="00C90D37"/>
    <w:rsid w:val="00C92291"/>
    <w:rsid w:val="00C93CB2"/>
    <w:rsid w:val="00CA33F9"/>
    <w:rsid w:val="00CA3BD1"/>
    <w:rsid w:val="00CB3ED0"/>
    <w:rsid w:val="00CC2905"/>
    <w:rsid w:val="00CC4E01"/>
    <w:rsid w:val="00CC514C"/>
    <w:rsid w:val="00CC6B3A"/>
    <w:rsid w:val="00CD1590"/>
    <w:rsid w:val="00CD49CF"/>
    <w:rsid w:val="00CD4C2D"/>
    <w:rsid w:val="00CD5D0B"/>
    <w:rsid w:val="00CD6A81"/>
    <w:rsid w:val="00CD6E62"/>
    <w:rsid w:val="00CE0E75"/>
    <w:rsid w:val="00CE2BF1"/>
    <w:rsid w:val="00CE39B5"/>
    <w:rsid w:val="00CE4AF5"/>
    <w:rsid w:val="00CE5850"/>
    <w:rsid w:val="00CF2275"/>
    <w:rsid w:val="00CF7035"/>
    <w:rsid w:val="00D02AB8"/>
    <w:rsid w:val="00D065E1"/>
    <w:rsid w:val="00D12325"/>
    <w:rsid w:val="00D15FFC"/>
    <w:rsid w:val="00D16596"/>
    <w:rsid w:val="00D177C7"/>
    <w:rsid w:val="00D20486"/>
    <w:rsid w:val="00D20703"/>
    <w:rsid w:val="00D23513"/>
    <w:rsid w:val="00D2424A"/>
    <w:rsid w:val="00D2583E"/>
    <w:rsid w:val="00D27613"/>
    <w:rsid w:val="00D27F87"/>
    <w:rsid w:val="00D33889"/>
    <w:rsid w:val="00D36411"/>
    <w:rsid w:val="00D420A0"/>
    <w:rsid w:val="00D46359"/>
    <w:rsid w:val="00D54101"/>
    <w:rsid w:val="00D6456F"/>
    <w:rsid w:val="00D657F7"/>
    <w:rsid w:val="00D66097"/>
    <w:rsid w:val="00D66564"/>
    <w:rsid w:val="00D70FB8"/>
    <w:rsid w:val="00D809CC"/>
    <w:rsid w:val="00D81CA7"/>
    <w:rsid w:val="00D9058D"/>
    <w:rsid w:val="00D90761"/>
    <w:rsid w:val="00D90768"/>
    <w:rsid w:val="00D9323C"/>
    <w:rsid w:val="00D93617"/>
    <w:rsid w:val="00D93FAF"/>
    <w:rsid w:val="00D9599D"/>
    <w:rsid w:val="00DA1CFE"/>
    <w:rsid w:val="00DA37BA"/>
    <w:rsid w:val="00DA5AB6"/>
    <w:rsid w:val="00DB1E13"/>
    <w:rsid w:val="00DB577C"/>
    <w:rsid w:val="00DB59F8"/>
    <w:rsid w:val="00DC3D7C"/>
    <w:rsid w:val="00DC4512"/>
    <w:rsid w:val="00DC53D5"/>
    <w:rsid w:val="00DD39AF"/>
    <w:rsid w:val="00DE0760"/>
    <w:rsid w:val="00DE1C6C"/>
    <w:rsid w:val="00DE5966"/>
    <w:rsid w:val="00DE63F6"/>
    <w:rsid w:val="00DF3B23"/>
    <w:rsid w:val="00E00334"/>
    <w:rsid w:val="00E03E84"/>
    <w:rsid w:val="00E03F2B"/>
    <w:rsid w:val="00E047CC"/>
    <w:rsid w:val="00E05602"/>
    <w:rsid w:val="00E134D2"/>
    <w:rsid w:val="00E1581D"/>
    <w:rsid w:val="00E15D7B"/>
    <w:rsid w:val="00E2099E"/>
    <w:rsid w:val="00E25AF3"/>
    <w:rsid w:val="00E31B9B"/>
    <w:rsid w:val="00E331DD"/>
    <w:rsid w:val="00E4325E"/>
    <w:rsid w:val="00E4758A"/>
    <w:rsid w:val="00E504D9"/>
    <w:rsid w:val="00E5129C"/>
    <w:rsid w:val="00E51976"/>
    <w:rsid w:val="00E51ED2"/>
    <w:rsid w:val="00E55CC9"/>
    <w:rsid w:val="00E57231"/>
    <w:rsid w:val="00E61CD4"/>
    <w:rsid w:val="00E6294F"/>
    <w:rsid w:val="00E640FA"/>
    <w:rsid w:val="00E65698"/>
    <w:rsid w:val="00E74BE5"/>
    <w:rsid w:val="00E81F51"/>
    <w:rsid w:val="00E8353B"/>
    <w:rsid w:val="00E85C7D"/>
    <w:rsid w:val="00E94DD2"/>
    <w:rsid w:val="00E94FE7"/>
    <w:rsid w:val="00E9777A"/>
    <w:rsid w:val="00EA0997"/>
    <w:rsid w:val="00EA2199"/>
    <w:rsid w:val="00EA57A9"/>
    <w:rsid w:val="00EA7465"/>
    <w:rsid w:val="00EB026D"/>
    <w:rsid w:val="00EB21C8"/>
    <w:rsid w:val="00EB2370"/>
    <w:rsid w:val="00EB3F25"/>
    <w:rsid w:val="00EC44E4"/>
    <w:rsid w:val="00EC5157"/>
    <w:rsid w:val="00ED0DDB"/>
    <w:rsid w:val="00ED6DD7"/>
    <w:rsid w:val="00EF1A33"/>
    <w:rsid w:val="00EF4B5E"/>
    <w:rsid w:val="00EF5EE7"/>
    <w:rsid w:val="00EF6F3F"/>
    <w:rsid w:val="00F0612F"/>
    <w:rsid w:val="00F12A50"/>
    <w:rsid w:val="00F213D5"/>
    <w:rsid w:val="00F217D3"/>
    <w:rsid w:val="00F2338F"/>
    <w:rsid w:val="00F269A8"/>
    <w:rsid w:val="00F37165"/>
    <w:rsid w:val="00F43EAA"/>
    <w:rsid w:val="00F6160E"/>
    <w:rsid w:val="00F62E95"/>
    <w:rsid w:val="00F672F1"/>
    <w:rsid w:val="00F71F8F"/>
    <w:rsid w:val="00F725B9"/>
    <w:rsid w:val="00F76DB1"/>
    <w:rsid w:val="00F8079C"/>
    <w:rsid w:val="00F81223"/>
    <w:rsid w:val="00F81989"/>
    <w:rsid w:val="00F821FB"/>
    <w:rsid w:val="00F82B6A"/>
    <w:rsid w:val="00F90949"/>
    <w:rsid w:val="00F93DA9"/>
    <w:rsid w:val="00F97401"/>
    <w:rsid w:val="00FA2888"/>
    <w:rsid w:val="00FA45F7"/>
    <w:rsid w:val="00FB102E"/>
    <w:rsid w:val="00FB2978"/>
    <w:rsid w:val="00FB4FD2"/>
    <w:rsid w:val="00FB6CD2"/>
    <w:rsid w:val="00FC0F16"/>
    <w:rsid w:val="00FC7D49"/>
    <w:rsid w:val="00FD425C"/>
    <w:rsid w:val="00FD50E2"/>
    <w:rsid w:val="00FD5EC8"/>
    <w:rsid w:val="00FE4B3D"/>
    <w:rsid w:val="00FE4B6C"/>
    <w:rsid w:val="00FE589A"/>
    <w:rsid w:val="00FF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110E2"/>
  <w15:docId w15:val="{591A1E7A-C60D-5F46-80D0-1A7DA12D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BE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link w:val="FooterChar"/>
    <w:pPr>
      <w:tabs>
        <w:tab w:val="center" w:pos="4536"/>
        <w:tab w:val="right" w:pos="9072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0000FF"/>
      <w:sz w:val="20"/>
      <w:szCs w:val="20"/>
      <w:u w:val="single" w:color="0000FF"/>
    </w:rPr>
  </w:style>
  <w:style w:type="paragraph" w:customStyle="1" w:styleId="Default">
    <w:name w:val="Default"/>
    <w:link w:val="DefaultChar"/>
    <w:rPr>
      <w:rFonts w:ascii="Helvetica Neue" w:eastAsia="Helvetica Neue" w:hAnsi="Helvetica Neue" w:cs="Helvetica Neue"/>
      <w:color w:val="000000"/>
      <w:sz w:val="22"/>
      <w:szCs w:val="22"/>
      <w:u w:color="000000"/>
      <w:lang w:val="en-US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E4AE0A"/>
      <w:sz w:val="24"/>
      <w:szCs w:val="24"/>
      <w:u w:color="E4AE0A"/>
    </w:rPr>
  </w:style>
  <w:style w:type="character" w:customStyle="1" w:styleId="Hyperlink2">
    <w:name w:val="Hyperlink.2"/>
    <w:basedOn w:val="None"/>
    <w:rPr>
      <w:rFonts w:ascii="Times New Roman" w:eastAsia="Times New Roman" w:hAnsi="Times New Roman" w:cs="Times New Roman"/>
      <w:color w:val="E4AE0A"/>
      <w:sz w:val="24"/>
      <w:szCs w:val="24"/>
      <w:u w:val="single" w:color="E4AE0A"/>
    </w:rPr>
  </w:style>
  <w:style w:type="character" w:customStyle="1" w:styleId="Hyperlink3">
    <w:name w:val="Hyperlink.3"/>
    <w:rPr>
      <w:lang w:val="en-US"/>
    </w:rPr>
  </w:style>
  <w:style w:type="paragraph" w:customStyle="1" w:styleId="SMHeading">
    <w:name w:val="SM Heading"/>
    <w:pPr>
      <w:keepNext/>
      <w:spacing w:before="240" w:after="60"/>
      <w:outlineLvl w:val="0"/>
    </w:pPr>
    <w:rPr>
      <w:rFonts w:eastAsia="Times New Roman"/>
      <w:b/>
      <w:bCs/>
      <w:color w:val="000000"/>
      <w:kern w:val="32"/>
      <w:sz w:val="24"/>
      <w:szCs w:val="24"/>
      <w:u w:color="000000"/>
      <w:lang w:val="en-US"/>
    </w:rPr>
  </w:style>
  <w:style w:type="paragraph" w:customStyle="1" w:styleId="BodyB">
    <w:name w:val="Body B"/>
    <w:rPr>
      <w:rFonts w:cs="Arial Unicode MS"/>
      <w:color w:val="000000"/>
      <w:u w:color="000000"/>
      <w:lang w:val="en-US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Authors">
    <w:name w:val="Authors"/>
    <w:pPr>
      <w:spacing w:before="120" w:after="360"/>
      <w:jc w:val="center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EndNoteBibliography">
    <w:name w:val="EndNote Bibliography"/>
    <w:rPr>
      <w:rFonts w:eastAsia="Times New Roman"/>
      <w:color w:val="000000"/>
      <w:sz w:val="24"/>
      <w:szCs w:val="24"/>
      <w:u w:color="00000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3396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33963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BF8"/>
    <w:rPr>
      <w:b/>
      <w:bCs/>
      <w:lang w:val="en-US"/>
    </w:rPr>
  </w:style>
  <w:style w:type="paragraph" w:styleId="Revision">
    <w:name w:val="Revision"/>
    <w:hidden/>
    <w:uiPriority w:val="99"/>
    <w:semiHidden/>
    <w:rsid w:val="00496B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6BF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E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E2A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B6112C"/>
    <w:pPr>
      <w:spacing w:before="100" w:beforeAutospacing="1" w:after="100" w:afterAutospacing="1"/>
    </w:pPr>
    <w:rPr>
      <w:lang w:val="en-US"/>
    </w:rPr>
  </w:style>
  <w:style w:type="character" w:customStyle="1" w:styleId="BodyAChar">
    <w:name w:val="Body A Char"/>
    <w:basedOn w:val="DefaultParagraphFont"/>
    <w:link w:val="BodyA"/>
    <w:rsid w:val="00B6112C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A">
    <w:name w:val="Body A A"/>
    <w:rsid w:val="009D5180"/>
    <w:rPr>
      <w:rFonts w:cs="Arial Unicode MS"/>
      <w:color w:val="000000"/>
      <w:sz w:val="24"/>
      <w:szCs w:val="24"/>
      <w:u w:color="000000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000667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eastAsia="Arial Unicode MS"/>
      <w:bdr w:val="nil"/>
      <w:lang w:val="en-US"/>
    </w:rPr>
  </w:style>
  <w:style w:type="character" w:customStyle="1" w:styleId="DefaultChar">
    <w:name w:val="Default Char"/>
    <w:basedOn w:val="DefaultParagraphFont"/>
    <w:link w:val="Default"/>
    <w:rsid w:val="00000667"/>
    <w:rPr>
      <w:rFonts w:ascii="Helvetica Neue" w:eastAsia="Helvetica Neue" w:hAnsi="Helvetica Neue" w:cs="Helvetica Neue"/>
      <w:color w:val="000000"/>
      <w:sz w:val="22"/>
      <w:szCs w:val="22"/>
      <w:u w:color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000667"/>
    <w:rPr>
      <w:rFonts w:ascii="Helvetica Neue" w:eastAsia="Helvetica Neue" w:hAnsi="Helvetica Neue" w:cs="Helvetica Neue"/>
      <w:color w:val="000000"/>
      <w:sz w:val="24"/>
      <w:szCs w:val="24"/>
      <w:u w:color="00000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5A2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D5007"/>
  </w:style>
  <w:style w:type="character" w:styleId="FollowedHyperlink">
    <w:name w:val="FollowedHyperlink"/>
    <w:basedOn w:val="DefaultParagraphFont"/>
    <w:uiPriority w:val="99"/>
    <w:semiHidden/>
    <w:unhideWhenUsed/>
    <w:rsid w:val="002D0E6B"/>
    <w:rPr>
      <w:color w:val="FF00FF" w:themeColor="followedHyperlink"/>
      <w:u w:val="single"/>
    </w:rPr>
  </w:style>
  <w:style w:type="paragraph" w:customStyle="1" w:styleId="Acknowledgement">
    <w:name w:val="Acknowledgement"/>
    <w:rsid w:val="00FC7D49"/>
    <w:pPr>
      <w:spacing w:before="120"/>
      <w:ind w:left="720" w:hanging="720"/>
    </w:pPr>
    <w:rPr>
      <w:rFonts w:eastAsia="Times New Roman"/>
      <w:color w:val="000000"/>
      <w:sz w:val="24"/>
      <w:szCs w:val="24"/>
      <w:u w:color="000000"/>
      <w:lang w:val="en-US"/>
    </w:rPr>
  </w:style>
  <w:style w:type="character" w:customStyle="1" w:styleId="topic-highlight">
    <w:name w:val="topic-highlight"/>
    <w:basedOn w:val="DefaultParagraphFont"/>
    <w:rsid w:val="008432F8"/>
  </w:style>
  <w:style w:type="character" w:styleId="LineNumber">
    <w:name w:val="line number"/>
    <w:basedOn w:val="DefaultParagraphFont"/>
    <w:uiPriority w:val="99"/>
    <w:semiHidden/>
    <w:unhideWhenUsed/>
    <w:rsid w:val="0044072F"/>
  </w:style>
  <w:style w:type="character" w:customStyle="1" w:styleId="FooterChar">
    <w:name w:val="Footer Char"/>
    <w:basedOn w:val="DefaultParagraphFont"/>
    <w:link w:val="Footer"/>
    <w:rsid w:val="005A219A"/>
    <w:rPr>
      <w:rFonts w:cs="Arial Unicode MS"/>
      <w:color w:val="000000"/>
      <w:sz w:val="24"/>
      <w:szCs w:val="24"/>
      <w:u w:color="00000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219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E0760"/>
    <w:pPr>
      <w:spacing w:after="200"/>
    </w:pPr>
    <w:rPr>
      <w:rFonts w:asciiTheme="minorHAnsi" w:eastAsiaTheme="minorHAnsi" w:hAnsiTheme="minorHAnsi" w:cstheme="minorBidi"/>
      <w:i/>
      <w:iCs/>
      <w:color w:val="A7A7A7" w:themeColor="text2"/>
      <w:sz w:val="18"/>
      <w:szCs w:val="18"/>
      <w:lang w:val="it-I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2BF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2BF1"/>
    <w:rPr>
      <w:rFonts w:eastAsia="Times New Roman"/>
      <w:bdr w:val="none" w:sz="0" w:space="0" w:color="auto"/>
    </w:rPr>
  </w:style>
  <w:style w:type="character" w:styleId="EndnoteReference">
    <w:name w:val="endnote reference"/>
    <w:basedOn w:val="DefaultParagraphFont"/>
    <w:uiPriority w:val="99"/>
    <w:semiHidden/>
    <w:unhideWhenUsed/>
    <w:rsid w:val="00CE2B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8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0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6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2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96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7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7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2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39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0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30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7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5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6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723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8186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47357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28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01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214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4024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1650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1141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722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231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9056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4407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89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14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42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3345506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6457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470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9424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4806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106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07252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3750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9252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4434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5544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69627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1962753">
                                                      <w:blockQuote w:val="1"/>
                                                      <w:marLeft w:val="720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5860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1804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4340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25199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809530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578188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89257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429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914658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838359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226205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89760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964678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62367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153795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80719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37318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43428804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28951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16900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098709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439185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20746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827718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554562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06229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856992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9129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94223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64270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5384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030873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679980">
                                                                                  <w:blockQuote w:val="1"/>
                                                                                  <w:marLeft w:val="720"/>
                                                                                  <w:marRight w:val="720"/>
                                                                                  <w:marTop w:val="100"/>
                                                                                  <w:marBottom w:val="1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09843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79974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31218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3046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49766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060229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8335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289003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594231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70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887772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672475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25116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358705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402601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0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5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9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8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8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06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9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2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4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9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8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7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67CAC5-8ADD-42DF-9D2A-F223EA4B2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t</dc:creator>
  <cp:keywords/>
  <dc:description/>
  <cp:lastModifiedBy>J St</cp:lastModifiedBy>
  <cp:revision>7</cp:revision>
  <cp:lastPrinted>2022-11-16T09:48:00Z</cp:lastPrinted>
  <dcterms:created xsi:type="dcterms:W3CDTF">2022-12-21T11:00:00Z</dcterms:created>
  <dcterms:modified xsi:type="dcterms:W3CDTF">2022-12-21T12:30:00Z</dcterms:modified>
</cp:coreProperties>
</file>